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8FC344" w14:textId="77777777" w:rsidR="00B41C9C" w:rsidRDefault="00BF43D4" w:rsidP="00BF43D4">
      <w:pPr>
        <w:jc w:val="center"/>
        <w:rPr>
          <w:rFonts w:cs="Times New Roman"/>
          <w:b/>
          <w:sz w:val="28"/>
          <w:lang w:val="en-GB"/>
        </w:rPr>
      </w:pPr>
      <w:r w:rsidRPr="00DF3660">
        <w:rPr>
          <w:rFonts w:cs="Times New Roman"/>
          <w:b/>
          <w:sz w:val="28"/>
          <w:lang w:val="en-GB"/>
        </w:rPr>
        <w:t xml:space="preserve">Improvements during long-term fasting in patients with long COVID </w:t>
      </w:r>
    </w:p>
    <w:p w14:paraId="549BACEF" w14:textId="548D30A3" w:rsidR="00BF43D4" w:rsidRPr="00DF3660" w:rsidRDefault="00BF43D4" w:rsidP="00BF43D4">
      <w:pPr>
        <w:jc w:val="center"/>
        <w:rPr>
          <w:rFonts w:cs="Times New Roman"/>
          <w:b/>
          <w:sz w:val="28"/>
          <w:lang w:val="en-GB"/>
        </w:rPr>
      </w:pPr>
      <w:r w:rsidRPr="00DF3660">
        <w:rPr>
          <w:rFonts w:cs="Times New Roman"/>
          <w:b/>
          <w:sz w:val="28"/>
          <w:lang w:val="en-GB"/>
        </w:rPr>
        <w:t>– a case series and literature review</w:t>
      </w:r>
    </w:p>
    <w:p w14:paraId="7D951158" w14:textId="282CC137" w:rsidR="00BF43D4" w:rsidRPr="00BF43D4" w:rsidRDefault="00053094" w:rsidP="00BF43D4">
      <w:pPr>
        <w:pStyle w:val="AuthorList"/>
        <w:jc w:val="both"/>
        <w:rPr>
          <w:lang w:val="de-DE"/>
        </w:rPr>
      </w:pPr>
      <w:r>
        <w:rPr>
          <w:lang w:val="de-DE"/>
        </w:rPr>
        <w:t>Franziska Grundler</w:t>
      </w:r>
      <w:r w:rsidR="00BF43D4" w:rsidRPr="00BF43D4">
        <w:rPr>
          <w:vertAlign w:val="superscript"/>
          <w:lang w:val="de-DE"/>
        </w:rPr>
        <w:t>1</w:t>
      </w:r>
      <w:r w:rsidR="00BF43D4" w:rsidRPr="00BF43D4">
        <w:rPr>
          <w:lang w:val="de-DE"/>
        </w:rPr>
        <w:t>*, Robin Mesnage</w:t>
      </w:r>
      <w:r w:rsidR="00BF43D4" w:rsidRPr="00BF43D4">
        <w:rPr>
          <w:vertAlign w:val="superscript"/>
          <w:lang w:val="de-DE"/>
        </w:rPr>
        <w:t>1,2</w:t>
      </w:r>
      <w:r w:rsidR="00BF43D4" w:rsidRPr="00BF43D4">
        <w:rPr>
          <w:lang w:val="de-DE"/>
        </w:rPr>
        <w:t>, Alberto Cerrada</w:t>
      </w:r>
      <w:r w:rsidR="00BF43D4" w:rsidRPr="00BF43D4">
        <w:rPr>
          <w:vertAlign w:val="superscript"/>
          <w:lang w:val="de-DE"/>
        </w:rPr>
        <w:t>3</w:t>
      </w:r>
      <w:r w:rsidR="00BF43D4" w:rsidRPr="00BF43D4">
        <w:rPr>
          <w:lang w:val="de-DE"/>
        </w:rPr>
        <w:t xml:space="preserve">, Françoise </w:t>
      </w:r>
      <w:r w:rsidR="00BF43D4" w:rsidRPr="00BF43D4">
        <w:rPr>
          <w:lang w:val="de-DE"/>
        </w:rPr>
        <w:t>Wilhelmi de Toledo</w:t>
      </w:r>
      <w:r w:rsidR="00BF43D4" w:rsidRPr="00BF43D4">
        <w:rPr>
          <w:vertAlign w:val="superscript"/>
          <w:lang w:val="de-DE"/>
        </w:rPr>
        <w:t>1</w:t>
      </w:r>
    </w:p>
    <w:p w14:paraId="18548593" w14:textId="77777777" w:rsidR="00BF43D4" w:rsidRPr="00BF43D4" w:rsidRDefault="00BF43D4" w:rsidP="00BF43D4">
      <w:pPr>
        <w:rPr>
          <w:lang w:val="de-DE"/>
        </w:rPr>
      </w:pPr>
    </w:p>
    <w:p w14:paraId="217F3AE0" w14:textId="2B1CA94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F3660">
        <w:rPr>
          <w:rFonts w:cs="Times New Roman"/>
        </w:rPr>
        <w:t>Dr. Franziska Grundler</w:t>
      </w:r>
      <w:r w:rsidR="00994A3D" w:rsidRPr="00994A3D">
        <w:rPr>
          <w:rFonts w:cs="Times New Roman"/>
        </w:rPr>
        <w:t xml:space="preserve">: </w:t>
      </w:r>
      <w:r w:rsidR="00DF3660">
        <w:rPr>
          <w:rFonts w:cs="Times New Roman"/>
        </w:rPr>
        <w:t>franziska.grundler@buchinger-wilhelmi.com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F72DFA" w14:textId="0269DC2C" w:rsidR="00AD7BEA" w:rsidRDefault="00AD7BEA">
      <w:pPr>
        <w:spacing w:before="0" w:after="200" w:line="276" w:lineRule="auto"/>
        <w:rPr>
          <w:rFonts w:cs="Times New Roman"/>
        </w:rPr>
      </w:pPr>
    </w:p>
    <w:p w14:paraId="32303AE8" w14:textId="77777777" w:rsidR="00491147" w:rsidRDefault="00491147">
      <w:pPr>
        <w:spacing w:before="0" w:after="200" w:line="276" w:lineRule="auto"/>
        <w:rPr>
          <w:rFonts w:cs="Times New Roman"/>
        </w:rPr>
      </w:pPr>
    </w:p>
    <w:p w14:paraId="4CD7BF4B" w14:textId="4F6A6D5E" w:rsidR="00AD7BEA" w:rsidRDefault="00491147">
      <w:pPr>
        <w:spacing w:before="0" w:after="200" w:line="276" w:lineRule="auto"/>
        <w:rPr>
          <w:rFonts w:cs="Times New Roman"/>
        </w:rPr>
      </w:pPr>
      <w:r w:rsidRPr="00DF3660">
        <w:rPr>
          <w:rFonts w:cs="Times New Roman"/>
          <w:b/>
          <w:lang w:val="en-GB"/>
        </w:rPr>
        <w:t xml:space="preserve">Figure S1. </w:t>
      </w:r>
      <w:r>
        <w:rPr>
          <w:rFonts w:cs="Times New Roman"/>
          <w:b/>
          <w:lang w:val="en-GB"/>
        </w:rPr>
        <w:t>Visualisation of the data collection.</w:t>
      </w:r>
      <w:r w:rsidRPr="00DF3660">
        <w:rPr>
          <w:rFonts w:cs="Times New Roman"/>
          <w:lang w:val="en-GB"/>
        </w:rPr>
        <w:t xml:space="preserve"> </w:t>
      </w:r>
      <w:r w:rsidRPr="00AD7BEA">
        <w:rPr>
          <w:rFonts w:cs="Times New Roman"/>
          <w:noProof/>
          <w:lang w:val="de-DE" w:eastAsia="de-DE"/>
        </w:rPr>
        <w:drawing>
          <wp:inline distT="0" distB="0" distL="0" distR="0" wp14:anchorId="6A59AF04" wp14:editId="47D40B6F">
            <wp:extent cx="5941060" cy="2378710"/>
            <wp:effectExtent l="0" t="0" r="254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65407" w14:textId="22709801" w:rsidR="0013770D" w:rsidRDefault="0013770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DB74AD5" w14:textId="11081A3C" w:rsidR="0013770D" w:rsidRPr="00DF3660" w:rsidRDefault="0013770D" w:rsidP="0013770D">
      <w:pPr>
        <w:spacing w:line="480" w:lineRule="auto"/>
        <w:jc w:val="both"/>
        <w:rPr>
          <w:rFonts w:cs="Times New Roman"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Figure </w:t>
      </w:r>
      <w:r w:rsidR="00491147" w:rsidRPr="00DF3660">
        <w:rPr>
          <w:rFonts w:cs="Times New Roman"/>
          <w:b/>
          <w:lang w:val="en-GB"/>
        </w:rPr>
        <w:t>S</w:t>
      </w:r>
      <w:r w:rsidR="00491147">
        <w:rPr>
          <w:rFonts w:cs="Times New Roman"/>
          <w:b/>
          <w:lang w:val="en-GB"/>
        </w:rPr>
        <w:t>2</w:t>
      </w:r>
      <w:r w:rsidRPr="00DF3660">
        <w:rPr>
          <w:rFonts w:cs="Times New Roman"/>
          <w:b/>
          <w:lang w:val="en-GB"/>
        </w:rPr>
        <w:t>. Rarely mentioned self-reported symptoms</w:t>
      </w:r>
      <w:r w:rsidR="00053094">
        <w:rPr>
          <w:rFonts w:cs="Times New Roman"/>
          <w:b/>
          <w:lang w:val="en-GB"/>
        </w:rPr>
        <w:t xml:space="preserve"> (fever, A; abdominal pain, B; skin rash, C; diarrhea, D; nausea, E)</w:t>
      </w:r>
      <w:r w:rsidRPr="00DF3660">
        <w:rPr>
          <w:rFonts w:cs="Times New Roman"/>
          <w:b/>
          <w:lang w:val="en-GB"/>
        </w:rPr>
        <w:t xml:space="preserve"> on a visual scale from 0 (none) to 10 (maximum).</w:t>
      </w:r>
      <w:r w:rsidRPr="00DF3660">
        <w:rPr>
          <w:rFonts w:cs="Times New Roman"/>
          <w:lang w:val="en-GB"/>
        </w:rPr>
        <w:t xml:space="preserve"> The number of patients that reported to experience the symptom (response &gt; 0) are indicated below for the acute phase, as well as before and after long-term fasting.</w:t>
      </w:r>
    </w:p>
    <w:p w14:paraId="21ABA27B" w14:textId="77777777" w:rsidR="0013770D" w:rsidRDefault="0013770D" w:rsidP="0013770D">
      <w:pPr>
        <w:spacing w:before="0" w:after="200" w:line="276" w:lineRule="auto"/>
        <w:rPr>
          <w:rFonts w:cs="Times New Roman"/>
          <w:lang w:val="en-GB"/>
        </w:rPr>
        <w:sectPr w:rsidR="0013770D" w:rsidSect="00841B96">
          <w:pgSz w:w="11906" w:h="16838"/>
          <w:pgMar w:top="1417" w:right="1133" w:bottom="1134" w:left="1417" w:header="708" w:footer="158" w:gutter="0"/>
          <w:cols w:space="708"/>
          <w:docGrid w:linePitch="360"/>
        </w:sectPr>
      </w:pPr>
      <w:r w:rsidRPr="00DF3660">
        <w:rPr>
          <w:rFonts w:cs="Times New Roman"/>
          <w:lang w:val="en-GB"/>
        </w:rPr>
        <w:object w:dxaOrig="11129" w:dyaOrig="11760" w14:anchorId="256278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45pt;height:509.8pt" o:ole="" filled="t">
            <v:imagedata r:id="rId13" o:title=""/>
          </v:shape>
          <o:OLEObject Type="Embed" ProgID="Prism6.Document" ShapeID="_x0000_i1025" DrawAspect="Content" ObjectID="_1758435195" r:id="rId14"/>
        </w:object>
      </w:r>
    </w:p>
    <w:p w14:paraId="47FBC137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Table S1. </w:t>
      </w:r>
      <w:r w:rsidRPr="00DF3660">
        <w:rPr>
          <w:rFonts w:cs="Times New Roman"/>
          <w:lang w:val="en-GB"/>
        </w:rPr>
        <w:t>Diagnosis of the patients.</w:t>
      </w:r>
    </w:p>
    <w:tbl>
      <w:tblPr>
        <w:tblStyle w:val="Tabellenraster"/>
        <w:tblW w:w="142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3"/>
        <w:gridCol w:w="523"/>
        <w:gridCol w:w="523"/>
        <w:gridCol w:w="523"/>
        <w:gridCol w:w="523"/>
        <w:gridCol w:w="523"/>
        <w:gridCol w:w="523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1752"/>
      </w:tblGrid>
      <w:tr w:rsidR="00DF3660" w:rsidRPr="00DF3660" w14:paraId="2E4E3974" w14:textId="77777777" w:rsidTr="0013770D">
        <w:trPr>
          <w:trHeight w:val="2028"/>
          <w:jc w:val="center"/>
        </w:trPr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0302D2E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341FB26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54CDEE9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1105F18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5C1CFC60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Obesity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5F0AD4DA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Digestive probelm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3D949134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Dyslipidemia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079341D9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Allerg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3751E006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eart diseas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5B0C16E0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Sleep disorder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79D68143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Vitamin D deficiency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3529EB24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Autoimmune diseas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242E8B0A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Asthma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2898B2A3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yperplasi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0509CCF1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yperuricemia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6407F617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iatal hernia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2078C792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Menopaus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548CDF24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Taste disorder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3B593D46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Migrain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69906E0F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Diabet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64DB282A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epatic steatosi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46A0B09E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ypertension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1DA483AE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Headache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B5C5B5D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Smell disorder</w:t>
            </w:r>
          </w:p>
        </w:tc>
        <w:tc>
          <w:tcPr>
            <w:tcW w:w="2893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hideMark/>
          </w:tcPr>
          <w:p w14:paraId="3129DE9F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bCs/>
              </w:rPr>
            </w:pPr>
            <w:r w:rsidRPr="00DF3660">
              <w:rPr>
                <w:rFonts w:cs="Times New Roman"/>
                <w:b/>
                <w:bCs/>
              </w:rPr>
              <w:t>Others</w:t>
            </w:r>
          </w:p>
        </w:tc>
      </w:tr>
      <w:tr w:rsidR="00DF3660" w:rsidRPr="00DF3660" w14:paraId="27B1384E" w14:textId="77777777" w:rsidTr="008A62DE">
        <w:trPr>
          <w:trHeight w:hRule="exact" w:val="510"/>
          <w:jc w:val="center"/>
        </w:trPr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</w:tcPr>
          <w:p w14:paraId="09FED9C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</w:tcPr>
          <w:p w14:paraId="10F486F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</w:tcPr>
          <w:p w14:paraId="0FE9D6D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</w:tcPr>
          <w:p w14:paraId="18E3E9A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A873C3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311E5C6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4CAD0D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23BC00D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E78D51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C942B9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B596ED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10FD008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508E74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19E1C4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39B0EA6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31D33E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225C1D0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2D14FC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2EF84A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69BFD27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EF98E5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6D7B15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BBC61D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02C7F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36BDBABA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  <w:r w:rsidRPr="00DF3660">
              <w:rPr>
                <w:rFonts w:cs="Times New Roman"/>
                <w:sz w:val="20"/>
              </w:rPr>
              <w:t>Lumbar disc disorder</w:t>
            </w:r>
          </w:p>
        </w:tc>
      </w:tr>
      <w:tr w:rsidR="00DF3660" w:rsidRPr="00DF3660" w14:paraId="716B3AD5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4C9CDC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CE8CD3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6A14D8F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3CD3975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613C1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4A4E1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384A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23E30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C8D1B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223B5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4B34A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EA48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6BD1E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0372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2FA6E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22FBC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21F7E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30475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2E8A9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87612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A5F12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1278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749E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07A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4F72D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2D9E8E2B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bottom w:val="single" w:sz="4" w:space="0" w:color="auto"/>
            </w:tcBorders>
          </w:tcPr>
          <w:p w14:paraId="39BCF42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20EEDF2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06F4698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698087D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noWrap/>
            <w:vAlign w:val="center"/>
          </w:tcPr>
          <w:p w14:paraId="02E8980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noWrap/>
            <w:vAlign w:val="center"/>
          </w:tcPr>
          <w:p w14:paraId="301E0D1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0BE98B3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98FB07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87201D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08BCDCC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506DE7E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2366523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276C3AB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7E15E75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29597C9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90D109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542F82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536D4F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03942D8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6A3067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73C7B3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0650DC3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71C993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F2DF8F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bottom w:val="single" w:sz="4" w:space="0" w:color="auto"/>
            </w:tcBorders>
            <w:noWrap/>
            <w:vAlign w:val="center"/>
          </w:tcPr>
          <w:p w14:paraId="31B5FC58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3FBE8C9B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bottom w:val="single" w:sz="4" w:space="0" w:color="auto"/>
            </w:tcBorders>
          </w:tcPr>
          <w:p w14:paraId="36C0C51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1C54CE8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7C84EBF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14:paraId="125D160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noWrap/>
            <w:vAlign w:val="center"/>
          </w:tcPr>
          <w:p w14:paraId="1824014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noWrap/>
            <w:vAlign w:val="center"/>
          </w:tcPr>
          <w:p w14:paraId="3851299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CB4DC1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16D646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CB2C1A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0BB060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1E2C11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4315551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246DF16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28D2D00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A83DE6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FF72BC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7856FA0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3BC3F50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79BF6D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655891A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1D7C84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E2BDA4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</w:tcPr>
          <w:p w14:paraId="1361F1B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F82F97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bottom w:val="single" w:sz="4" w:space="0" w:color="auto"/>
            </w:tcBorders>
            <w:noWrap/>
            <w:vAlign w:val="center"/>
          </w:tcPr>
          <w:p w14:paraId="4EA8E0A2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  <w:r w:rsidRPr="00DF3660">
              <w:rPr>
                <w:rFonts w:cs="Times New Roman"/>
                <w:sz w:val="20"/>
              </w:rPr>
              <w:t>Idiopathic urticaria</w:t>
            </w:r>
          </w:p>
        </w:tc>
      </w:tr>
      <w:tr w:rsidR="00DF3660" w:rsidRPr="00DF3660" w14:paraId="758801A7" w14:textId="77777777" w:rsidTr="008A62DE">
        <w:trPr>
          <w:trHeight w:hRule="exact" w:val="454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0C24E36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E35097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3B8D74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52859F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F82D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C2C2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5D1A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D870E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FE5B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DA13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AF545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43436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7DB04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E110F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5517A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79D49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D53D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E60E4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FD72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AE911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0124F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F3794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81AF4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1FF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E2E02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0AAF2A64" w14:textId="77777777" w:rsidTr="008A62DE">
        <w:trPr>
          <w:trHeight w:hRule="exact" w:val="454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DB4587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0AB3476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1AC79A8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68011E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B6AC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B9C5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28DBB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0F05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107A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E0826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F70A8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5C7CF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33F7D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B7A53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AB62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39E6D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5940F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CFC9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124E8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5B2A3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6F816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C35AC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D62E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E1A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8A42D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2996092A" w14:textId="77777777" w:rsidTr="008A62DE">
        <w:trPr>
          <w:trHeight w:hRule="exact" w:val="964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CFA023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1E33C13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428713B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30D60E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4B419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1FA56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A3E9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EC65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6CFCD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D4F4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80C7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34D1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0F14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B4F1A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A8859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19C27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6AD3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71051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CBD2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50BEA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E1B4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5A39A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61BB7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A63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333C1D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  <w:lang w:val="en-GB"/>
              </w:rPr>
            </w:pPr>
            <w:r w:rsidRPr="00DF3660">
              <w:rPr>
                <w:rFonts w:cs="Times New Roman"/>
                <w:sz w:val="20"/>
                <w:lang w:val="en-GB"/>
              </w:rPr>
              <w:t>Herpes simplex, memory disorder, loss of appetite, nausea</w:t>
            </w:r>
          </w:p>
        </w:tc>
      </w:tr>
      <w:tr w:rsidR="00DF3660" w:rsidRPr="00DF3660" w14:paraId="4132F43C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BEA67E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6AA1B68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8E350B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239DA01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13004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F461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2FC7B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0E045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92D6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DFEAA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952B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73F1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AB9AC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D030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A1BC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975C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C7D3E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18BD0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972C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558BC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FDCF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2D86E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D90E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CDC4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BCBB7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  <w:r w:rsidRPr="00DF3660">
              <w:rPr>
                <w:rFonts w:cs="Times New Roman"/>
                <w:sz w:val="20"/>
              </w:rPr>
              <w:t>Psoriasis vulgaris</w:t>
            </w:r>
          </w:p>
        </w:tc>
      </w:tr>
      <w:tr w:rsidR="00DF3660" w:rsidRPr="00DF3660" w14:paraId="1A6E85AA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AD089F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0D48F53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42F2F7F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E1FD48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28834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00A2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D3A86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F0770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2E17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608CB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407D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D095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4C005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B6944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632CE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BD795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E51B6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5A2B7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4272A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349B2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31DD8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0C1EC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0625A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D56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9D649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63BF9B01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1D0A87C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3806A50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71F67E1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18505C8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FA599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4CF38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7D99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D425C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B99FD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364B5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4CD4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72F42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C74B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E5CCB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C8D6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AB14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F64A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754AB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BF0AB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A107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5F80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A9D04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A73D0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399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F64B9C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5C0E783D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48AA4E7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489090D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6D11FDC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6642459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47A9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09AD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90568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5597D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F28E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C06A2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B4296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A58E8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A257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5C1E3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F479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6A6D7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6EAA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5539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403B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008C0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8DA1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A2526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03B4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979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7A474F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6EB52FB6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3227B47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38443B0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2C99AC6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1E76AC2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62BE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E31E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E2D1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65671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31722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F4A82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4525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37897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1FE2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059D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44D8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3DF5A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5CC7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814E3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35AA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A2A2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0512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5C1A5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2C28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FBA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3D09FF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7F409BAE" w14:textId="77777777" w:rsidTr="008A62DE">
        <w:trPr>
          <w:trHeight w:hRule="exact" w:val="397"/>
          <w:jc w:val="center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37F43C2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2FB542E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57D5108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14:paraId="23E7FF1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2968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4E20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20EAF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E38C5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8C4B8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B983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C86E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0E3F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7ACC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CCA4A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D5DB1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429FD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FB454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CF7BB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D872F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0144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D69C6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A95C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919B7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BED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4DD75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</w:rPr>
            </w:pPr>
          </w:p>
        </w:tc>
      </w:tr>
      <w:tr w:rsidR="00DF3660" w:rsidRPr="00DF3660" w14:paraId="5168700E" w14:textId="77777777" w:rsidTr="008A62DE">
        <w:trPr>
          <w:trHeight w:hRule="exact" w:val="851"/>
          <w:jc w:val="center"/>
        </w:trPr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</w:tcPr>
          <w:p w14:paraId="6CA15BAB" w14:textId="77777777" w:rsidR="00DF3660" w:rsidRPr="00DF3660" w:rsidRDefault="00DF3660" w:rsidP="0013770D">
            <w:pPr>
              <w:spacing w:line="360" w:lineRule="auto"/>
              <w:rPr>
                <w:rFonts w:cs="Times New Roman"/>
                <w:b/>
                <w:color w:val="000000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</w:tcPr>
          <w:p w14:paraId="054699E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</w:tcPr>
          <w:p w14:paraId="008AB9E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</w:tcPr>
          <w:p w14:paraId="650A0F2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4DF5501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570F9698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0C111D30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0799775C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2584AB6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6DAFB9D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0978AAB9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753A316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54853C9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16724B7E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39C6E40F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  <w:r w:rsidRPr="00DF3660">
              <w:rPr>
                <w:rFonts w:cs="Times New Roman"/>
              </w:rPr>
              <w:t>x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1E27F1A3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7D6DBA0D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75877BA2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699ED9E1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0E197976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02556CDA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223D978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2FEACF97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E2AB184" w14:textId="77777777" w:rsidR="00DF3660" w:rsidRPr="00DF3660" w:rsidRDefault="00DF3660" w:rsidP="0013770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26E8F0BE" w14:textId="77777777" w:rsidR="00DF3660" w:rsidRPr="00DF3660" w:rsidRDefault="00DF3660" w:rsidP="0013770D">
            <w:pPr>
              <w:pStyle w:val="KeinLeerraum"/>
              <w:rPr>
                <w:rFonts w:cs="Times New Roman"/>
                <w:sz w:val="20"/>
                <w:lang w:val="en-GB"/>
              </w:rPr>
            </w:pPr>
            <w:r w:rsidRPr="00DF3660">
              <w:rPr>
                <w:rFonts w:cs="Times New Roman"/>
                <w:sz w:val="20"/>
                <w:lang w:val="en-GB"/>
              </w:rPr>
              <w:t>Internal knee disorder, cataract, aspiration</w:t>
            </w:r>
          </w:p>
        </w:tc>
      </w:tr>
    </w:tbl>
    <w:p w14:paraId="2E9FAA6B" w14:textId="77777777" w:rsidR="00DF3660" w:rsidRPr="00DF3660" w:rsidRDefault="00DF3660" w:rsidP="00DF3660">
      <w:pPr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br w:type="page"/>
      </w:r>
    </w:p>
    <w:p w14:paraId="3E59A2D6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Table S2. </w:t>
      </w:r>
      <w:r w:rsidRPr="00DF3660">
        <w:rPr>
          <w:rFonts w:cs="Times New Roman"/>
          <w:lang w:val="en-GB"/>
        </w:rPr>
        <w:t>Blood count and blood cell markers before and after long-term fasting as well as calculated changes.</w:t>
      </w:r>
    </w:p>
    <w:tbl>
      <w:tblPr>
        <w:tblW w:w="15898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"/>
        <w:gridCol w:w="458"/>
        <w:gridCol w:w="458"/>
        <w:gridCol w:w="458"/>
        <w:gridCol w:w="45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F3660" w:rsidRPr="00DF3660" w14:paraId="4687E16A" w14:textId="77777777" w:rsidTr="008A62DE">
        <w:trPr>
          <w:cantSplit/>
          <w:trHeight w:val="2268"/>
        </w:trPr>
        <w:tc>
          <w:tcPr>
            <w:tcW w:w="458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0FC8CF0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5BAE6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E29CE1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4D3F90E" w14:textId="77777777" w:rsidR="00DF3660" w:rsidRPr="00DF3660" w:rsidRDefault="00DF3660" w:rsidP="0013770D">
            <w:pPr>
              <w:spacing w:after="0"/>
              <w:ind w:right="113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DE"/>
              </w:rPr>
              <w:t>BMI (kg/m</w:t>
            </w: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30690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DEF3A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Erythrocyt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4D99D7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(x10</w:t>
            </w: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6</w:t>
            </w: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/mm³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1DEFA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249A22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an corpuscular volum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5DDEBE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(f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453103E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46EC4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an corpuscular hemoglobi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86D97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(pg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F5D38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652118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an corpuscular hemoglobi</w:t>
            </w: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 concentratio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1576C20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(g/d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7FF69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6C7B77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emoglobi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57B19B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(g/d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5397CA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14DCC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ematocrit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0AE639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5D2F94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5623AB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ucocyt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472CEF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x10³/mm³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637B208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059B3D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rombozyt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2F99C18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x10³/mm³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extDirection w:val="btLr"/>
            <w:hideMark/>
          </w:tcPr>
          <w:p w14:paraId="38A254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DF3660" w:rsidRPr="00DF3660" w14:paraId="50822AAE" w14:textId="77777777" w:rsidTr="008A62DE">
        <w:trPr>
          <w:cantSplit/>
          <w:trHeight w:val="850"/>
        </w:trPr>
        <w:tc>
          <w:tcPr>
            <w:tcW w:w="458" w:type="dxa"/>
            <w:tcBorders>
              <w:top w:val="single" w:sz="18" w:space="0" w:color="auto"/>
            </w:tcBorders>
            <w:vAlign w:val="center"/>
          </w:tcPr>
          <w:p w14:paraId="65DF6D2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18" w:space="0" w:color="auto"/>
            </w:tcBorders>
            <w:textDirection w:val="btLr"/>
          </w:tcPr>
          <w:p w14:paraId="476A921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18" w:space="0" w:color="auto"/>
            </w:tcBorders>
            <w:textDirection w:val="btLr"/>
          </w:tcPr>
          <w:p w14:paraId="5E731C9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18" w:space="0" w:color="auto"/>
            </w:tcBorders>
            <w:textDirection w:val="btLr"/>
          </w:tcPr>
          <w:p w14:paraId="011C114B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18" w:space="0" w:color="auto"/>
            </w:tcBorders>
            <w:textDirection w:val="btLr"/>
          </w:tcPr>
          <w:p w14:paraId="2CD00E3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4BE0EA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A44E44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FF5BA5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0FAEAA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5081DD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36CDA6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20293F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7F2D3E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9B7294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2B7F1D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5C4DB6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C210D2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B016C4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0A2B52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D0D8F1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</w:tcPr>
          <w:p w14:paraId="2C361B2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2BB6AF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B02BB5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</w:tcPr>
          <w:p w14:paraId="12D9513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60CB02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FCF6CF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</w:tcPr>
          <w:p w14:paraId="7394FA0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549C44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9FAAB1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</w:tr>
      <w:tr w:rsidR="00DF3660" w:rsidRPr="00DF3660" w14:paraId="0DC66ADD" w14:textId="77777777" w:rsidTr="008A62DE">
        <w:trPr>
          <w:trHeight w:val="372"/>
        </w:trPr>
        <w:tc>
          <w:tcPr>
            <w:tcW w:w="458" w:type="dxa"/>
            <w:tcBorders>
              <w:bottom w:val="single" w:sz="4" w:space="0" w:color="auto"/>
            </w:tcBorders>
          </w:tcPr>
          <w:p w14:paraId="2CAC3E3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66DA7D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6704A4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383A97D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3ADEE3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D7DB2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FECFB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737EF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D9A6C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DF5E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2B095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12BB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9FD1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47F4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7832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3B96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18967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5089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BD97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61167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A7E2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B180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5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9FE3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EFFE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F534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EF87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34FD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F192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9A83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</w:tr>
      <w:tr w:rsidR="00DF3660" w:rsidRPr="00DF3660" w14:paraId="7A14FAFC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FFE4D9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9F47C1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34A5C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6DC85C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50529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1B46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3F97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73F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FFAE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35B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317F3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EA6B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3187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2D769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2C75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AA2A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2DA8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B27A3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06BE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BFB72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E19CC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4810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A81DE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90965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E362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33FC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7C24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822F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68C9D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</w:tr>
      <w:tr w:rsidR="00DF3660" w:rsidRPr="00DF3660" w14:paraId="7ADA9068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1ED99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339212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1B9AF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B8A10C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AB180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AAC7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BFF1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B094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36E0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A09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6327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FE26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0795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FC26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7111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C7A7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6BED8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438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A75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CFA52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FF0F1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314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6D7F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B88A6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A17F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952C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0B6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F5248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8686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DF3660" w:rsidRPr="00DF3660" w14:paraId="16806FD1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DE2E9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527C0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100E6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A920D4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014E7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F225F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728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CCB7E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B879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1645B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7EAE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0185E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7B16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2AA54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2D3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3B7AD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E5B8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F4E0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8E4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60DD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2D95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DF4D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BFEF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58AB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C5B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0AA50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69E2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628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21F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F3660" w:rsidRPr="00DF3660" w14:paraId="73411609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84E63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257256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443E0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AFA0C6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5BBCB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892A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2551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BA4D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2B06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ABE6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BA6D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17D7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B79C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0BB9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C5998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9FD06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0A92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9E44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C98F2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84AA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7D60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6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2115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4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90A1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AFCF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1798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5285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EAA5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D85B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3EEE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8</w:t>
            </w:r>
          </w:p>
        </w:tc>
      </w:tr>
      <w:tr w:rsidR="00DF3660" w:rsidRPr="00DF3660" w14:paraId="2D49CD86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2F759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6288B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C805D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38167B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674E88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09E92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229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45A7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3D17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BEF3F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A22B1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5BDB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F09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2F44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5419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52A4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8CF1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264FE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3E4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DFA0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15C05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6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812B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77D2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E0728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55D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36E8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9464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AF75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4F82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F3660" w:rsidRPr="00DF3660" w14:paraId="6E9A094F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35E4D4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3C8184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E573F9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42E823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746E2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5DFDE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17E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B24B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FC9B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9B4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7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AF9F8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762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9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7D4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DACE1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1A6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565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508D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F2B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4F0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AC698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A26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54B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8197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EEE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925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900F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6C6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ED3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ED4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0</w:t>
            </w:r>
          </w:p>
        </w:tc>
      </w:tr>
      <w:tr w:rsidR="00DF3660" w:rsidRPr="00DF3660" w14:paraId="71E9B5CD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66416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8BA88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70944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98A7A0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077162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AEE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F29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D264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5E2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9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DE37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FBEA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22B2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EF13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C13C2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EC63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62D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CDAF8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479C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FD0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FFCF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79AF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0BCC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1666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5A7D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EB6B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D419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0917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8272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265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</w:t>
            </w:r>
          </w:p>
        </w:tc>
      </w:tr>
      <w:tr w:rsidR="00DF3660" w:rsidRPr="00DF3660" w14:paraId="030D705B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DF063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A3719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ECABA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259531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7D497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6B2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1104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0968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99DD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5999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3CC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47B8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4DA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1CA6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377D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FF9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A6521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941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B49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821F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0564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AF48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E48BC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43B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3F28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7C52C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164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9CBD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EA9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F3660" w:rsidRPr="00DF3660" w14:paraId="14FB592D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59C12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F9169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89A2EB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E003A5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9CA02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D2AB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FD5B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B7B5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C0F3D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7DBC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96EB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E041F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00A5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AA2C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7B57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FE58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768B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F2F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98C8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565C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2B40C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6030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4054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FD2D0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4C6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3F34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C38AA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A42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C4B2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F3660" w:rsidRPr="00DF3660" w14:paraId="7A7F7C85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998E07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8E77D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3CA22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C92995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F10C5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6AB47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98DDE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8640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7127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F706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BAFA1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183C8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D63B5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B04D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983F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D620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9A6F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4CA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E848D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400E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7C9B9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689B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258C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968C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980A8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D887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C8A0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AFEBD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F81D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</w:tr>
      <w:tr w:rsidR="00DF3660" w:rsidRPr="00DF3660" w14:paraId="288D1E42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7D903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B7122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E3B10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AF864E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64473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FF62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6D680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3D5B2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DF4D0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9BA9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C9A72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1EFB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A276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9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96A3F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C0D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35FD2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3DF9B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A1C9E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CC913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ECD2E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650BB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7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8047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8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78E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3951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F391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13CD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C23C9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9A81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6361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DF3660" w:rsidRPr="00DF3660" w14:paraId="03BD7E07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8CE9A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91C29D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87EA9E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E47BEC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 ̶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16DDD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E242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2225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FDD18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5B86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5400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71AB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89B8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6F39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04C9C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BD19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987C0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DA03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BA081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D4E2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0E80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5C3CE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9814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5266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3E2A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0099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0951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75EF6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6F14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0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7D94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1</w:t>
            </w:r>
          </w:p>
        </w:tc>
      </w:tr>
      <w:tr w:rsidR="00DF3660" w:rsidRPr="00DF3660" w14:paraId="2FBB0E3A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1798897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51DE798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5EE97EC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3EB12B0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2DCC6E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16C1B9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0EFB5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271FC9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97990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7A07A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29B00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F625DA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1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BB040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439884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4D317E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ECDCF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389029C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D9EF29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5CD28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4A9E59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37ECB4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ECA50A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028543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4D798D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B3F41E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54D065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59D6BC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E0E633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14:paraId="29013E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361DA4A8" w14:textId="77777777" w:rsidR="00DF3660" w:rsidRPr="00DF3660" w:rsidRDefault="00DF3660" w:rsidP="00DF3660">
      <w:pPr>
        <w:rPr>
          <w:rFonts w:cs="Times New Roman"/>
          <w:sz w:val="10"/>
          <w:lang w:val="en-GB"/>
        </w:rPr>
      </w:pPr>
      <w:r w:rsidRPr="00DF3660">
        <w:rPr>
          <w:rFonts w:cs="Times New Roman"/>
          <w:sz w:val="10"/>
          <w:lang w:val="en-GB"/>
        </w:rPr>
        <w:br w:type="page"/>
      </w:r>
    </w:p>
    <w:p w14:paraId="2A4295DA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>Table S3.</w:t>
      </w:r>
      <w:r w:rsidRPr="00DF3660">
        <w:rPr>
          <w:rFonts w:cs="Times New Roman"/>
          <w:lang w:val="en-GB"/>
        </w:rPr>
        <w:t xml:space="preserve"> Differential blood count before and after long-term fasting as well as calculated changes.</w:t>
      </w:r>
    </w:p>
    <w:tbl>
      <w:tblPr>
        <w:tblW w:w="10319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76"/>
        <w:gridCol w:w="476"/>
        <w:gridCol w:w="458"/>
        <w:gridCol w:w="458"/>
        <w:gridCol w:w="458"/>
        <w:gridCol w:w="458"/>
        <w:gridCol w:w="458"/>
        <w:gridCol w:w="458"/>
        <w:gridCol w:w="458"/>
        <w:gridCol w:w="476"/>
        <w:gridCol w:w="476"/>
        <w:gridCol w:w="458"/>
      </w:tblGrid>
      <w:tr w:rsidR="00DF3660" w:rsidRPr="00DF3660" w14:paraId="44AC1BAE" w14:textId="77777777" w:rsidTr="0013770D">
        <w:trPr>
          <w:cantSplit/>
          <w:trHeight w:val="1701"/>
        </w:trPr>
        <w:tc>
          <w:tcPr>
            <w:tcW w:w="359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577B97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3B6A124A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6F4C7C5E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644C1A08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DE"/>
              </w:rPr>
              <w:t>BMI (kg/m</w:t>
            </w: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568F96B9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D960DA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Basophil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09770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CD12E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FE6D7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Basophil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5EE31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x10³/mm³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DFCCA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5F06B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Eosinophil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34DB5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3DD8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AA684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Eosinophil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1448D4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x10³/mm³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DED63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7004C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Lymphozyt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18FBC6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x10³/mm³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23A8F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BA13A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Lymphocytes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349A39B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B1661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</w:tr>
      <w:tr w:rsidR="00DF3660" w:rsidRPr="00DF3660" w14:paraId="41D26368" w14:textId="77777777" w:rsidTr="0013770D">
        <w:trPr>
          <w:cantSplit/>
          <w:trHeight w:val="850"/>
        </w:trPr>
        <w:tc>
          <w:tcPr>
            <w:tcW w:w="3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AEB2E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5E12602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0200556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61D9D71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7D1E6D4B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353CD7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0FDDB0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5C9112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DA4156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AD6039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F544BE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FF203B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286436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3D5774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F4EA27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6BC3CE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E7912D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5D42F9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832DF9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2B889F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</w:tcPr>
          <w:p w14:paraId="6C92522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4657DB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0494216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</w:tr>
      <w:tr w:rsidR="00DF3660" w:rsidRPr="00DF3660" w14:paraId="3EE664F5" w14:textId="77777777" w:rsidTr="0013770D">
        <w:trPr>
          <w:trHeight w:val="372"/>
        </w:trPr>
        <w:tc>
          <w:tcPr>
            <w:tcW w:w="359" w:type="dxa"/>
            <w:tcBorders>
              <w:top w:val="single" w:sz="18" w:space="0" w:color="auto"/>
              <w:bottom w:val="single" w:sz="4" w:space="0" w:color="auto"/>
            </w:tcBorders>
          </w:tcPr>
          <w:p w14:paraId="3F3C515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</w:tcPr>
          <w:p w14:paraId="0809582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</w:tcPr>
          <w:p w14:paraId="698809C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4" w:space="0" w:color="auto"/>
            </w:tcBorders>
          </w:tcPr>
          <w:p w14:paraId="22EB7B1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</w:tcPr>
          <w:p w14:paraId="3EDF22B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14380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5B011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EABD3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0D587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AC901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C4391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72A4F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2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D3121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8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DA48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12F58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0703A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C72A76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58DFD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345FB3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EC469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014A20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2.6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299836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4.7</w:t>
            </w:r>
          </w:p>
        </w:tc>
        <w:tc>
          <w:tcPr>
            <w:tcW w:w="4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65390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1</w:t>
            </w:r>
          </w:p>
        </w:tc>
      </w:tr>
      <w:tr w:rsidR="00DF3660" w:rsidRPr="00DF3660" w14:paraId="6E7FBDC5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27BBE11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DB74A9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BB603F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0C1C9C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565DA7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AC98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2B5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2E8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C5F9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B04C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354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F0E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9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97E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64B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7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053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3ED8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BF8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A64D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BEB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49A0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4B3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5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651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EB5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5.1</w:t>
            </w:r>
          </w:p>
        </w:tc>
      </w:tr>
      <w:tr w:rsidR="00DF3660" w:rsidRPr="00DF3660" w14:paraId="321E9826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35A00F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87AA36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73DC665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94FC87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4CB40F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94B7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092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718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300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E24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9DB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391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56E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BED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FF9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2893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607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4D4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46C6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075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668C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3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F89F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2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CAE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4</w:t>
            </w:r>
          </w:p>
        </w:tc>
      </w:tr>
      <w:tr w:rsidR="00DF3660" w:rsidRPr="00DF3660" w14:paraId="1E61F500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5ABFC0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93A48B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C03899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EC13C4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632E10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0F8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6CEC1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A658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6D6B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6749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AD1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95B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7FE8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FB5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5EDB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6C94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AFD3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03D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5EFA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08A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8D0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1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25A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555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1AB78E96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2F00C4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B8841E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55614F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26E0DF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31B4B6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758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0A9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A35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BFF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D37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391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684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2AC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CE1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5968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D070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348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A55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140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D53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5477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2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4AC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2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766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</w:tr>
      <w:tr w:rsidR="00DF3660" w:rsidRPr="00DF3660" w14:paraId="33ED96AC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0EE5D9D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2E32D0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0424AA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A374AA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637BBE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0E0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2763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AA4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5594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9DB8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B48C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443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81EE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237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93CC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DCF5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BA3D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8C4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E6223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C2E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4D1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9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2D5E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422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47F1AE4E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3CBA01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6C91A4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C0151A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9A77C2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9525B8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F0E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25B2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ED73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02C9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7E9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0EB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E6CC9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44715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CC2F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9045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CA6C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AD2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3990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6A81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D2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1572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D011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AA6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3C8C5DAB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1DB8BD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34F946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EFD98E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1E07D9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C3EB3E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8807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A1D7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0DC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B2F37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33245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752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ECAB7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79B74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8691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63A8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3CD7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C220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2165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4EBA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4AA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A9954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CF95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468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3A7D9E5A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6FF245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C72A3D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50549C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6ED024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D7C6E1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97AF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31273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920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19D9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B463B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2D77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F01A7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33155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6EF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D6E2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C28C7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3A2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DFF9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84FB2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2F3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69751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BE4B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FAE4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32604818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0030C44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9E5B81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CD5542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F0B458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E77E7B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172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8738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E05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891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7E1E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92A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F7F0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487E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B55E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BCD7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5752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AE8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3A34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EC8B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2C8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FC3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B98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1CF7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2906ADC9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32BA87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8FF51B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5EDE54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281461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46B62E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F3E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140E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3EF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7FE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BCC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E795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12C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467E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25D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284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121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F404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128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DC2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C63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4ED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3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73D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BA1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5</w:t>
            </w:r>
          </w:p>
        </w:tc>
      </w:tr>
      <w:tr w:rsidR="00DF3660" w:rsidRPr="00DF3660" w14:paraId="2F73C9F4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0045D1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182573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059AD2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B54B24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B4721A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407A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633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B4CE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1B5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DED2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F4A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B5A9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E440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52C0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777D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E39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7D9B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73C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6EBE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5C7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4A1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2.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1E3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3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77A1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8.9</w:t>
            </w:r>
          </w:p>
        </w:tc>
      </w:tr>
      <w:tr w:rsidR="00DF3660" w:rsidRPr="00DF3660" w14:paraId="757B3D90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08176A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5563C4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85358F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089E30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 ̶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4D6C2A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675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010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9AB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0B8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BAF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887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70A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82B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74A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2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E98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C18D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2D6F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C8A4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2B9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DF5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9A1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2.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24E0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6.8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95B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6</w:t>
            </w:r>
          </w:p>
        </w:tc>
      </w:tr>
      <w:tr w:rsidR="00DF3660" w:rsidRPr="00DF3660" w14:paraId="5992397A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18" w:space="0" w:color="auto"/>
            </w:tcBorders>
          </w:tcPr>
          <w:p w14:paraId="13F5C6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56D5D2D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64076DC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8" w:space="0" w:color="auto"/>
            </w:tcBorders>
          </w:tcPr>
          <w:p w14:paraId="0C0C6BE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53943E4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9252C6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2226A2F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F460B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D29D7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49301BF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5AE4F2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B1FD6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2F646C3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A9982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E2E869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49EF132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3BE51A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7502E8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0A1561B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15147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2AF3D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3.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8D8E5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3E5950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</w:tbl>
    <w:p w14:paraId="59B3EFA9" w14:textId="77777777" w:rsidR="00DF3660" w:rsidRPr="00DF3660" w:rsidRDefault="00DF3660" w:rsidP="00DF3660">
      <w:pPr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br w:type="page"/>
      </w:r>
    </w:p>
    <w:p w14:paraId="66FE0746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Table S4. </w:t>
      </w:r>
      <w:r w:rsidRPr="00DF3660">
        <w:rPr>
          <w:rFonts w:cs="Times New Roman"/>
          <w:lang w:val="en-GB"/>
        </w:rPr>
        <w:t>Differential blood count and cell markers before and after long-term fasting as well as calculated changes.</w:t>
      </w:r>
    </w:p>
    <w:tbl>
      <w:tblPr>
        <w:tblW w:w="12950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"/>
        <w:gridCol w:w="458"/>
        <w:gridCol w:w="458"/>
        <w:gridCol w:w="458"/>
        <w:gridCol w:w="45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94"/>
        <w:gridCol w:w="567"/>
        <w:gridCol w:w="567"/>
        <w:gridCol w:w="794"/>
        <w:gridCol w:w="567"/>
        <w:gridCol w:w="567"/>
      </w:tblGrid>
      <w:tr w:rsidR="00DF3660" w:rsidRPr="00DF3660" w14:paraId="1150C91D" w14:textId="77777777" w:rsidTr="008A62DE">
        <w:trPr>
          <w:cantSplit/>
          <w:trHeight w:val="1928"/>
        </w:trPr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3A6A03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100DE9B5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00CB8FD6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1C59B85F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DE"/>
              </w:rPr>
              <w:t>BMI (kg/m</w:t>
            </w: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3902CDC2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B9C682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Monocyt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A5371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E2DD9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FF672C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Monocyt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C9F31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x10³/mm³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22FBF8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CD29E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Neutrophil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71242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282BE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CDBA6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Neutrophile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18ADC0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x10³/mm³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72733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5FC5D0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Red cell distribution width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D88B5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%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09944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2DB100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Mean platelet volum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901D35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f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615E7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</w:tr>
      <w:tr w:rsidR="00DF3660" w:rsidRPr="00DF3660" w14:paraId="43A49D25" w14:textId="77777777" w:rsidTr="008A62DE">
        <w:trPr>
          <w:cantSplit/>
          <w:trHeight w:val="850"/>
        </w:trPr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40152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2C778AA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010EDF3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329623D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44E8AC7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D2C542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8A4A63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F89949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C15AA4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631A4AE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98786F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F51B72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CED268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0EB88B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6E9C55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144EFD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0CB2561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09D664E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16A8FC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01AD68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</w:tcPr>
          <w:p w14:paraId="70A3ED7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BD945C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9566D1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</w:tr>
      <w:tr w:rsidR="00DF3660" w:rsidRPr="00DF3660" w14:paraId="5EF401B3" w14:textId="77777777" w:rsidTr="008A62DE">
        <w:trPr>
          <w:trHeight w:val="372"/>
        </w:trPr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1D2D63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7148E4B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147AE75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4A0AE57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1F125B7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E4C2F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7.7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BBC06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62A9E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F1D14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99CF0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4C132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2B2F17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4.9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5E5242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2.5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2A833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2.4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9C7A97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9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BBE026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4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36F8C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97A5F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6A624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8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EE259E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7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CA0D92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1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1B770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5732F8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</w:tr>
      <w:tr w:rsidR="00DF3660" w:rsidRPr="00DF3660" w14:paraId="770036FC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1F219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FD87FA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FA5B6C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361E85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E1AB7E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E0D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8FFF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10C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C61C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FE3E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658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DBE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76B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5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36D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176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9E1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682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C3D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130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7AD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9CF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8C11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4D7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</w:tr>
      <w:tr w:rsidR="00DF3660" w:rsidRPr="00DF3660" w14:paraId="64CDF0FE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E4A46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284435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717301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F9C24D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43E211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7AE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11E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EAC2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EF8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7D1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E9E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D4C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5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8F6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3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7B8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BAA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828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8B61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F78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8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5D5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E89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656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457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ABF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</w:tr>
      <w:tr w:rsidR="00DF3660" w:rsidRPr="00DF3660" w14:paraId="4D8F4654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BA33D5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0749F6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514DF4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CC5A57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569B2C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D43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21EDA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7BE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98D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CBB44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FF0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EBB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4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84E9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E46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843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23EC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A12D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286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D8F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255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CF1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C36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9153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0A8B14A8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C89E7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185AAD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FF731E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941345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580EE6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5C8B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302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5956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1CC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A2D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3A2E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DD98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EE6C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97A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D13C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D84B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8B0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.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7BC1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6CFF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5E17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79A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190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813C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4</w:t>
            </w:r>
          </w:p>
        </w:tc>
      </w:tr>
      <w:tr w:rsidR="00DF3660" w:rsidRPr="00DF3660" w14:paraId="01DB7771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4A42B5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91EF52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3AED4F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52E049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172F96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701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6E86F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DC2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B19C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29079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40D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52A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6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3FF7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4E3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18C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369C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2A4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ED2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7B52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4F2B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114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6E1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833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63362EDC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</w:tcBorders>
          </w:tcPr>
          <w:p w14:paraId="5B81D3B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EA3C6A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C090E3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27274F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BFE420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7207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E64C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0C1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E8D6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6F64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754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EB464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F2EB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CB1D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7E87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0DF04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8A9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2E3E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0E7AB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5C4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D300F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D7C03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6E8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297BD24C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0B09B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24353C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BF1117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A36FF5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AEE443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BB87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469F0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FF8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003D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47324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FB9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4E3F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DA2B2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6BC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5FF2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E08AF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0C9C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8A98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1527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BB08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FEF4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EBDA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6043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3DDB457D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E3F89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67E357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2D650A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2E0ED8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A04821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FED1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B0F60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B50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9BA1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801EC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9182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90469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EFFD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F9C2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76ADB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F3BA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1F2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C1F9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88FCF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C89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0C7A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CF37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AAC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11025082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005AE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4FE28F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576015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B1D50C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EAFA4C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218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7555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1846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224B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572F2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917F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8C0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539A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775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440E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AA01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B3A5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906A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80E44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12B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BA0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D78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F711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  <w:tr w:rsidR="00DF3660" w:rsidRPr="00DF3660" w14:paraId="3BCA93D7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0D733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AEC83D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E89B20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380A7B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9AEEF2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94C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D916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0EC5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6EAF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001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B74D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E90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4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031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178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B99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C58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ABC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AEB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BC3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FD6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89CE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8C7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B01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</w:tr>
      <w:tr w:rsidR="00DF3660" w:rsidRPr="00DF3660" w14:paraId="3E4CD610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596786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8968E7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2E547A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0FA76E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3B086B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BD0B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236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D0C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0BC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A7B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12D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D0B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57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DD7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66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4B11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A8D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C18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975D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B5A8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3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DDE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CFBE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8C2E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B188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8B4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</w:tr>
      <w:tr w:rsidR="00DF3660" w:rsidRPr="00DF3660" w14:paraId="78BAA7E1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4BD02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20559B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24F678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B4423D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 ̶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01F4EC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F50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BC3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88DD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56E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8B38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CCC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F4E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4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72A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39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EF3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4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687D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7119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A7B5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A75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9C2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21A0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-0.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DD8F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863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A35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7</w:t>
            </w:r>
          </w:p>
        </w:tc>
      </w:tr>
      <w:tr w:rsidR="00DF3660" w:rsidRPr="00DF3660" w14:paraId="14BFE815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2BC768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1BF1E04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2936B38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3293104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4EE518E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F992A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127C4C7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8D45D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7BE460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3991D9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B44A01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2BF1E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42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78F198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780629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35240F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2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45926F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DD8479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D4056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783259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E9640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52979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10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318E55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D2237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</w:rPr>
              <w:t> </w:t>
            </w:r>
          </w:p>
        </w:tc>
      </w:tr>
    </w:tbl>
    <w:p w14:paraId="2137327D" w14:textId="77777777" w:rsidR="00DF3660" w:rsidRPr="00DF3660" w:rsidRDefault="00DF3660" w:rsidP="00DF3660">
      <w:pPr>
        <w:rPr>
          <w:rFonts w:cs="Times New Roman"/>
          <w:lang w:val="en-GB"/>
        </w:rPr>
      </w:pPr>
      <w:r w:rsidRPr="00DF3660">
        <w:rPr>
          <w:rFonts w:cs="Times New Roman"/>
          <w:lang w:val="en-GB"/>
        </w:rPr>
        <w:br w:type="page"/>
      </w:r>
    </w:p>
    <w:p w14:paraId="5D98BC7A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Table S5. </w:t>
      </w:r>
      <w:r w:rsidRPr="00DF3660">
        <w:rPr>
          <w:rFonts w:cs="Times New Roman"/>
          <w:lang w:val="en-GB"/>
        </w:rPr>
        <w:t>Kidney and liver parameters before and after long-term fasting as well as calculated changes.</w:t>
      </w:r>
    </w:p>
    <w:tbl>
      <w:tblPr>
        <w:tblW w:w="13232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"/>
        <w:gridCol w:w="458"/>
        <w:gridCol w:w="458"/>
        <w:gridCol w:w="458"/>
        <w:gridCol w:w="45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80"/>
        <w:gridCol w:w="567"/>
        <w:gridCol w:w="567"/>
        <w:gridCol w:w="680"/>
        <w:gridCol w:w="567"/>
        <w:gridCol w:w="567"/>
        <w:gridCol w:w="1077"/>
        <w:gridCol w:w="567"/>
        <w:gridCol w:w="567"/>
      </w:tblGrid>
      <w:tr w:rsidR="00DF3660" w:rsidRPr="00DF3660" w14:paraId="50548FE3" w14:textId="77777777" w:rsidTr="008A62DE">
        <w:trPr>
          <w:cantSplit/>
          <w:trHeight w:val="1701"/>
        </w:trPr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478370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1887A82C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274B605A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  <w:vAlign w:val="center"/>
          </w:tcPr>
          <w:p w14:paraId="11BC114C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DE"/>
              </w:rPr>
              <w:t>BMI (kg/m</w:t>
            </w: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  <w:textDirection w:val="btLr"/>
          </w:tcPr>
          <w:p w14:paraId="76F057B7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D61EF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uric acid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1389F8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g/d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44BD53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C4009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urea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FAE08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g/d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29287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A545E6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creatinin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1B7983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g/d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B56A82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67CDE6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spartate aminotransferas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F6CA2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U/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5A40D1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19691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lanine aminotransferas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85EA84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U/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269B7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CBA4CE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gamma-glutamyl transferas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22567A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U/L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0073A4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</w:tr>
      <w:tr w:rsidR="00DF3660" w:rsidRPr="00DF3660" w14:paraId="23AD77E5" w14:textId="77777777" w:rsidTr="008A62DE">
        <w:trPr>
          <w:cantSplit/>
          <w:trHeight w:val="850"/>
        </w:trPr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20D13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21078F2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3A0B0F3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5553F1EB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1074BA0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910BF4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28818B5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A28BDE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080950A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8690B6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0E89491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598401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0CDF7BCA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49CA82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8EBF41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EFF6C5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7EB6373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C530E9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96297B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662DC1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</w:tcPr>
          <w:p w14:paraId="29A2100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94DED2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D8FE0B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</w:tr>
      <w:tr w:rsidR="00DF3660" w:rsidRPr="00DF3660" w14:paraId="716D461E" w14:textId="77777777" w:rsidTr="008A62DE">
        <w:trPr>
          <w:trHeight w:val="372"/>
        </w:trPr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50DD5F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57AE9D7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60DAD25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45C428B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top w:val="single" w:sz="18" w:space="0" w:color="auto"/>
              <w:bottom w:val="single" w:sz="4" w:space="0" w:color="auto"/>
            </w:tcBorders>
          </w:tcPr>
          <w:p w14:paraId="115B283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123564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3B172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71469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9AE28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5018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0C821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8BC8D5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4864DD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F6617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AA5A7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241A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424F9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8275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CE2058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5FB63C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82F07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F3FCD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DC09D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</w:tr>
      <w:tr w:rsidR="00DF3660" w:rsidRPr="00DF3660" w14:paraId="68415AB4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827D2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AB21EF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E5A558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A8EE7D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76102D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7B75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27E3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1FC5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AA4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27EA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1A8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9F8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2F2A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3A0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D37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A10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3AE3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E237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305E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798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449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C55C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482F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2</w:t>
            </w:r>
          </w:p>
        </w:tc>
      </w:tr>
      <w:tr w:rsidR="00DF3660" w:rsidRPr="00DF3660" w14:paraId="57E08F8A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E4199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5B7768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A4B772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C26158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C142B5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F7F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A65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4121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730E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D11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A8D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EC0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B61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D12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D1F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399F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5716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CD89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CB2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2508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9628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4BF8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5C2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4</w:t>
            </w:r>
          </w:p>
        </w:tc>
      </w:tr>
      <w:tr w:rsidR="00DF3660" w:rsidRPr="00DF3660" w14:paraId="549066E8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CEF8E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D35F2A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9AA110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C5D4EF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2ABC78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35A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7BC29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40DE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6B0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E417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222A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7697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F587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74BD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644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0781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141C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472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FC20A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CE7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8D5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D4D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06E9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487AFA9B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2C8C55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B48A75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D48F95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393648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884D05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A25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0FB5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6800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AADC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9F40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37B9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A5C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511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7C7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FFB0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D8D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D4D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EB3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CA5E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4BCD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E94D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026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F263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31</w:t>
            </w:r>
          </w:p>
        </w:tc>
      </w:tr>
      <w:tr w:rsidR="00DF3660" w:rsidRPr="00DF3660" w14:paraId="2A1EDAF1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0ECDD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9F000D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75E15B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F74223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55160D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BD45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0D0F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B66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EC06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6738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562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7FC1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EEC5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7484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D639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21E1A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BC3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A19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6C84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D1C0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73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65CA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DE8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556E4BEE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CC2248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EFFDB6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890FD9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D5CAD3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76F103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F09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BD40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5336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A1E3D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AD83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9C0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3DA1C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7575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870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47E7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8CD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521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87BD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6AA58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D27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D0862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B6AF8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98EF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9</w:t>
            </w:r>
          </w:p>
        </w:tc>
      </w:tr>
      <w:tr w:rsidR="00DF3660" w:rsidRPr="00DF3660" w14:paraId="180B9552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363DE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94D445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443D23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8E35CB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567E9A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7BDF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45621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FC8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3FEB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3966E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EC0D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A875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AA226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7CD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812A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503F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501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6E69F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E42F4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77F8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E34C3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F061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9652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F3660" w:rsidRPr="00DF3660" w14:paraId="4ED04A59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F6C1BB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1702CC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77273F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CD84C0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0E9C5A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51072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8BB7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0AD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E0A8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9C53B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46E8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50B2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D88A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671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7B028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1D906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A57E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4A01B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30C5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2379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EC868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F108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E6B8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04AD70BB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7C121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733190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E5382E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4D1803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43126A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3EE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002E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F652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93C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F69D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1F5E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4877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9E08E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80E3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6F3D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55ED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7CD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E389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6EB96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B5A2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DF9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C096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1412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06C3D161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CCA57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980323E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61451E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496316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0F12DC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524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73E0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3F5A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3D0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FA76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547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284B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A9B5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6A5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A89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025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6607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09EE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D220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ED7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7B69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489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CD13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F3660" w:rsidRPr="00DF3660" w14:paraId="6D1FE06F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21441CE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4D15A6E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52B18DA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0949C1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6035A07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A85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B680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2983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5DD8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1625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6373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1E94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EA1D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330D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54E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EEC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897A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EB8C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4C0A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EBB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8779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122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0830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</w:tr>
      <w:tr w:rsidR="00DF3660" w:rsidRPr="00DF3660" w14:paraId="53BA8034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AF1FF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30DF0C3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7E4B46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BE9E17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 ̶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767C148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B9D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58B5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06F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2D0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C5FD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51FD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303B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2A5C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E87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D588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A124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C02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74C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C9A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453C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EAB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8D5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C064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</w:tr>
      <w:tr w:rsidR="00DF3660" w:rsidRPr="00DF3660" w14:paraId="7D53CF16" w14:textId="77777777" w:rsidTr="008A62DE">
        <w:trPr>
          <w:trHeight w:val="372"/>
        </w:trPr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34D528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708464E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221EF50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18AA55E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18" w:space="0" w:color="auto"/>
            </w:tcBorders>
          </w:tcPr>
          <w:p w14:paraId="59AD276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2CE4B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1F25E6B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C11DD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45C966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0F0394D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7729D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31BBD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7A485C4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09061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63C0C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48B6A5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1F3D2B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1E73A6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3EB75F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BE2F6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D1DC4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A0D2B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647033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158BCDC" w14:textId="77777777" w:rsidR="005F4286" w:rsidRDefault="005F4286" w:rsidP="00DF3660">
      <w:pPr>
        <w:rPr>
          <w:rFonts w:cs="Times New Roman"/>
        </w:rPr>
        <w:sectPr w:rsidR="005F4286" w:rsidSect="0013770D">
          <w:pgSz w:w="16838" w:h="11906" w:orient="landscape"/>
          <w:pgMar w:top="1417" w:right="1417" w:bottom="284" w:left="1134" w:header="708" w:footer="158" w:gutter="0"/>
          <w:cols w:space="708"/>
          <w:docGrid w:linePitch="360"/>
        </w:sectPr>
      </w:pPr>
    </w:p>
    <w:p w14:paraId="14BA1DF7" w14:textId="77777777" w:rsidR="00DF3660" w:rsidRPr="00DF3660" w:rsidRDefault="00DF3660" w:rsidP="00DF3660">
      <w:pPr>
        <w:spacing w:line="360" w:lineRule="auto"/>
        <w:rPr>
          <w:rFonts w:cs="Times New Roman"/>
          <w:b/>
          <w:lang w:val="en-GB"/>
        </w:rPr>
      </w:pPr>
      <w:r w:rsidRPr="00DF3660">
        <w:rPr>
          <w:rFonts w:cs="Times New Roman"/>
          <w:b/>
          <w:lang w:val="en-GB"/>
        </w:rPr>
        <w:lastRenderedPageBreak/>
        <w:t xml:space="preserve">Table S6. </w:t>
      </w:r>
      <w:r w:rsidRPr="00DF3660">
        <w:rPr>
          <w:rFonts w:cs="Times New Roman"/>
          <w:lang w:val="en-GB"/>
        </w:rPr>
        <w:t>Electrolytes before and after long-term fasting as well as calculated changes.</w:t>
      </w:r>
    </w:p>
    <w:tbl>
      <w:tblPr>
        <w:tblW w:w="8951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"/>
        <w:gridCol w:w="458"/>
        <w:gridCol w:w="458"/>
        <w:gridCol w:w="458"/>
        <w:gridCol w:w="45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F3660" w:rsidRPr="00DF3660" w14:paraId="4526A3C7" w14:textId="77777777" w:rsidTr="008E2264">
        <w:trPr>
          <w:cantSplit/>
          <w:trHeight w:val="1701"/>
        </w:trPr>
        <w:tc>
          <w:tcPr>
            <w:tcW w:w="359" w:type="dxa"/>
            <w:tcBorders>
              <w:top w:val="single" w:sz="18" w:space="0" w:color="auto"/>
            </w:tcBorders>
            <w:textDirection w:val="btLr"/>
            <w:vAlign w:val="center"/>
          </w:tcPr>
          <w:p w14:paraId="431C374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446" w:type="dxa"/>
            <w:tcBorders>
              <w:top w:val="single" w:sz="18" w:space="0" w:color="auto"/>
            </w:tcBorders>
            <w:textDirection w:val="btLr"/>
          </w:tcPr>
          <w:p w14:paraId="2C81F251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ex</w:t>
            </w:r>
          </w:p>
        </w:tc>
        <w:tc>
          <w:tcPr>
            <w:tcW w:w="446" w:type="dxa"/>
            <w:tcBorders>
              <w:top w:val="single" w:sz="18" w:space="0" w:color="auto"/>
            </w:tcBorders>
            <w:textDirection w:val="btLr"/>
          </w:tcPr>
          <w:p w14:paraId="1039DE80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textDirection w:val="btLr"/>
            <w:vAlign w:val="center"/>
          </w:tcPr>
          <w:p w14:paraId="17199C82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DE"/>
              </w:rPr>
              <w:t>BMI (kg/m</w:t>
            </w:r>
            <w:r w:rsidRPr="00DF366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446" w:type="dxa"/>
            <w:tcBorders>
              <w:top w:val="single" w:sz="18" w:space="0" w:color="auto"/>
            </w:tcBorders>
            <w:textDirection w:val="btLr"/>
          </w:tcPr>
          <w:p w14:paraId="4C95F00E" w14:textId="77777777" w:rsidR="00DF3660" w:rsidRPr="00DF3660" w:rsidRDefault="00DF3660" w:rsidP="0013770D">
            <w:pPr>
              <w:spacing w:after="0"/>
              <w:rPr>
                <w:rFonts w:cs="Times New Roman"/>
                <w:b/>
                <w:bCs/>
                <w:color w:val="000000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fasting (days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2F2738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sodium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0EA40B0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mol/L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46486A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633A0B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potasium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44E419F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mol/L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7DC58F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1F2C2D4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magnesium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7CD1041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(mmol/L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799681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1E035B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calcium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01D2A312" w14:textId="77777777" w:rsidR="00DF3660" w:rsidRPr="00DF3660" w:rsidRDefault="00DF3660" w:rsidP="008E2264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 w:rsidRPr="00DF3660">
              <w:rPr>
                <w:rFonts w:cs="Times New Roman"/>
                <w:b/>
                <w:bCs/>
                <w:color w:val="000000"/>
              </w:rPr>
              <w:t>(mmol/L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textDirection w:val="btLr"/>
          </w:tcPr>
          <w:p w14:paraId="08C693F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bCs/>
                <w:color w:val="000000"/>
              </w:rPr>
              <w:t> </w:t>
            </w:r>
          </w:p>
        </w:tc>
      </w:tr>
      <w:tr w:rsidR="00DF3660" w:rsidRPr="00DF3660" w14:paraId="7019A600" w14:textId="77777777" w:rsidTr="0013770D">
        <w:trPr>
          <w:cantSplit/>
          <w:trHeight w:val="850"/>
        </w:trPr>
        <w:tc>
          <w:tcPr>
            <w:tcW w:w="3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65D33C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3B65A06E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44C86AB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57B29E4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  <w:textDirection w:val="btLr"/>
          </w:tcPr>
          <w:p w14:paraId="7A6F2C0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5F85299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7285737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04AAE1A4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A9F028F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131E158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619ECC0D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2406FBD2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3AF76CC0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4113C3D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</w:tcPr>
          <w:p w14:paraId="2E4CCA8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53025217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extDirection w:val="btLr"/>
            <w:hideMark/>
          </w:tcPr>
          <w:p w14:paraId="1B142D46" w14:textId="77777777" w:rsidR="00DF3660" w:rsidRPr="00DF3660" w:rsidRDefault="00DF3660" w:rsidP="0013770D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nge</w:t>
            </w:r>
          </w:p>
        </w:tc>
      </w:tr>
      <w:tr w:rsidR="00DF3660" w:rsidRPr="00DF3660" w14:paraId="0EB63D11" w14:textId="77777777" w:rsidTr="0013770D">
        <w:trPr>
          <w:trHeight w:val="372"/>
        </w:trPr>
        <w:tc>
          <w:tcPr>
            <w:tcW w:w="359" w:type="dxa"/>
            <w:tcBorders>
              <w:top w:val="single" w:sz="18" w:space="0" w:color="auto"/>
            </w:tcBorders>
          </w:tcPr>
          <w:p w14:paraId="23024A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</w:t>
            </w:r>
          </w:p>
        </w:tc>
        <w:tc>
          <w:tcPr>
            <w:tcW w:w="446" w:type="dxa"/>
            <w:tcBorders>
              <w:top w:val="single" w:sz="18" w:space="0" w:color="auto"/>
            </w:tcBorders>
          </w:tcPr>
          <w:p w14:paraId="29EF391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18" w:space="0" w:color="auto"/>
            </w:tcBorders>
          </w:tcPr>
          <w:p w14:paraId="596E890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0" w:type="dxa"/>
            <w:tcBorders>
              <w:top w:val="single" w:sz="18" w:space="0" w:color="auto"/>
            </w:tcBorders>
          </w:tcPr>
          <w:p w14:paraId="008C225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46" w:type="dxa"/>
            <w:tcBorders>
              <w:top w:val="single" w:sz="18" w:space="0" w:color="auto"/>
            </w:tcBorders>
          </w:tcPr>
          <w:p w14:paraId="1B0F52E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5EC513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45F3B20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100D9C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08AFAC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56773C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7501F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17D0667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0F7AC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28AA896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1661D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3593B0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</w:tcPr>
          <w:p w14:paraId="7DF081F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628.7</w:t>
            </w:r>
          </w:p>
        </w:tc>
      </w:tr>
      <w:tr w:rsidR="00DF3660" w:rsidRPr="00DF3660" w14:paraId="6A8AB192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</w:tcBorders>
          </w:tcPr>
          <w:p w14:paraId="00517D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2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5141FCA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6B862CD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572453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5BD6090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D2608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72C42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7F141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D736BB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FF7272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7A6433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06D37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8E3C05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455713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CE50EA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A6F845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333EF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DF3660" w:rsidRPr="00DF3660" w14:paraId="1F5BC474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</w:tcBorders>
          </w:tcPr>
          <w:p w14:paraId="65CB271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3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DA8BE7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DA055F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B0DCF8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BE0154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E9C784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3BF9D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90EEE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CEBE2B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064B7A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2E67E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F929F5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6F8F4C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7D3341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C82EA6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566DE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671306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DF3660" w:rsidRPr="00DF3660" w14:paraId="7ED2F911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</w:tcBorders>
          </w:tcPr>
          <w:p w14:paraId="1E8C5D7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4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9EAC1C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E199CF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7A7216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1B9EB7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48B66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E781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663F9F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47A41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24C0D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A05995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3D89E2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375E0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F1F57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0683BD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9CBAC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5A0A4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3FB53207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</w:tcBorders>
          </w:tcPr>
          <w:p w14:paraId="7EAA01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eastAsia="Times New Roman" w:cs="Times New Roman"/>
                <w:b/>
                <w:color w:val="000000"/>
                <w:lang w:eastAsia="de-DE"/>
              </w:rPr>
              <w:t>5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5AF8388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7F9C776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09E137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B5CD2A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30A537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E31E8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BA429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3CDDF0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BF0C96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F6C774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F288B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16C3F2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0BFA08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27EEB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A1CB89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AE2F3F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DF3660" w:rsidRPr="00DF3660" w14:paraId="2F74EB08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254D095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76C1D6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9B1E21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83BAA75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407080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B868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F4B34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F44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D40F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C0D9B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DAAA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8D31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05D31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0281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EFB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46FF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73AB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37B16D9C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3369563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7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B1E552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5B6723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348A44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4D36B7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CECA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39F1F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4C6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4E956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C59CF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31A0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A958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AC734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07D8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6CB0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BA61A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0315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DF3660" w:rsidRPr="00DF3660" w14:paraId="61B14228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2CC6CA7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8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15149E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68D48F6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7534CC9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59AE60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7659C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5E0D1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90C3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C754A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086CD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4E70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5FA66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7E78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1DF9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4B0E2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69C7E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6C06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F3660" w:rsidRPr="00DF3660" w14:paraId="73CD5009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6843DE9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9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EBEE31B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C1B48A4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DBEA08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5206868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5214B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F11CB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6DAA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5F8B3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6CA68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E6C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E0DEC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D0084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A99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44AFC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18033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F347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0B9FC0DB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2684650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0258042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79B64A5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14E570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56C76C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5EA6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CEC5D7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8A12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AF2B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5D398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3F5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C836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6A415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A6E0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C6C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E33A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140C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3660" w:rsidRPr="00DF3660" w14:paraId="382FB489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0AB656D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1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02F5D2A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415D7E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5092D0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C1183D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CAE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EBAE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461D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A6AF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67B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1E5FE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1022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CC4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2820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417A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BF69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F32E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DF3660" w:rsidRPr="00DF3660" w14:paraId="6EB31BFD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192DBA9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2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A5C365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0E9E126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135E9D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C58BBD0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A0B2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BBDDA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F1B61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A2124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658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12749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D08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F272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E9C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03C9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1CB6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4A74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DF3660" w:rsidRPr="00DF3660" w14:paraId="40737A94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</w:tcPr>
          <w:p w14:paraId="6845A07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229A9E7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2367F75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689423C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 ̶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ABEF261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5535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C3F1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C946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5AE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1F305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4F4B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DBC0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3D37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4D53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4C6C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95B7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6A20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DF3660" w:rsidRPr="00DF3660" w14:paraId="67D0025B" w14:textId="77777777" w:rsidTr="0013770D">
        <w:trPr>
          <w:trHeight w:val="372"/>
        </w:trPr>
        <w:tc>
          <w:tcPr>
            <w:tcW w:w="359" w:type="dxa"/>
            <w:tcBorders>
              <w:top w:val="single" w:sz="4" w:space="0" w:color="auto"/>
              <w:bottom w:val="single" w:sz="18" w:space="0" w:color="auto"/>
            </w:tcBorders>
          </w:tcPr>
          <w:p w14:paraId="29325FE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F3660">
              <w:rPr>
                <w:rFonts w:cs="Times New Roman"/>
                <w:b/>
                <w:color w:val="000000"/>
              </w:rPr>
              <w:t>14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0C95D61F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6B441563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8" w:space="0" w:color="auto"/>
            </w:tcBorders>
          </w:tcPr>
          <w:p w14:paraId="2DF564A9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18" w:space="0" w:color="auto"/>
            </w:tcBorders>
          </w:tcPr>
          <w:p w14:paraId="3A237E3D" w14:textId="77777777" w:rsidR="00DF3660" w:rsidRPr="00DF3660" w:rsidRDefault="00DF3660" w:rsidP="0013770D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F3660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EAEB1A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0EE1C55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65D19B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CB12DCB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74369F2F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E85B120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9E91DED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1F2DC5F8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A108FC3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28680F6C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B246512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E463E46" w14:textId="77777777" w:rsidR="00DF3660" w:rsidRPr="00DF3660" w:rsidRDefault="00DF3660" w:rsidP="0013770D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DF3660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430672F" w14:textId="442B2C50" w:rsidR="00DF3660" w:rsidRPr="008A62DE" w:rsidRDefault="00DF3660" w:rsidP="005F4286">
      <w:pPr>
        <w:spacing w:line="480" w:lineRule="auto"/>
        <w:jc w:val="both"/>
        <w:rPr>
          <w:rFonts w:cs="Times New Roman"/>
          <w:lang w:val="en-GB"/>
        </w:rPr>
      </w:pPr>
    </w:p>
    <w:sectPr w:rsidR="00DF3660" w:rsidRPr="008A62DE" w:rsidSect="005F4286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FD11D" w14:textId="77777777" w:rsidR="003943F5" w:rsidRDefault="003943F5" w:rsidP="00117666">
      <w:pPr>
        <w:spacing w:after="0"/>
      </w:pPr>
      <w:r>
        <w:separator/>
      </w:r>
    </w:p>
  </w:endnote>
  <w:endnote w:type="continuationSeparator" w:id="0">
    <w:p w14:paraId="53962EF4" w14:textId="77777777" w:rsidR="003943F5" w:rsidRDefault="003943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3770D" w:rsidRPr="00577C4C" w:rsidRDefault="0013770D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2E2C6D9" w:rsidR="0013770D" w:rsidRPr="00577C4C" w:rsidRDefault="001377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2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2E2C6D9" w:rsidR="0013770D" w:rsidRPr="00577C4C" w:rsidRDefault="001377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28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3770D" w:rsidRPr="00577C4C" w:rsidRDefault="0013770D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AD46613" w:rsidR="0013770D" w:rsidRPr="00577C4C" w:rsidRDefault="001377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2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AD46613" w:rsidR="0013770D" w:rsidRPr="00577C4C" w:rsidRDefault="001377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28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5D894" w14:textId="77777777" w:rsidR="003943F5" w:rsidRDefault="003943F5" w:rsidP="00117666">
      <w:pPr>
        <w:spacing w:after="0"/>
      </w:pPr>
      <w:r>
        <w:separator/>
      </w:r>
    </w:p>
  </w:footnote>
  <w:footnote w:type="continuationSeparator" w:id="0">
    <w:p w14:paraId="79F72DE3" w14:textId="77777777" w:rsidR="003943F5" w:rsidRDefault="003943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3770D" w:rsidRPr="009151AA" w:rsidRDefault="001377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37A9E5B" w:rsidR="0013770D" w:rsidRDefault="0013770D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E2E2D"/>
    <w:multiLevelType w:val="multilevel"/>
    <w:tmpl w:val="3E468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0B46B4"/>
    <w:multiLevelType w:val="hybridMultilevel"/>
    <w:tmpl w:val="4B8CBA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7C1796"/>
    <w:multiLevelType w:val="hybridMultilevel"/>
    <w:tmpl w:val="EE445DF2"/>
    <w:lvl w:ilvl="0" w:tplc="EE5CE92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DC6487"/>
    <w:multiLevelType w:val="hybridMultilevel"/>
    <w:tmpl w:val="DC4E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64CA6"/>
    <w:multiLevelType w:val="multilevel"/>
    <w:tmpl w:val="73924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885877"/>
    <w:multiLevelType w:val="multilevel"/>
    <w:tmpl w:val="1F987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F87F0C"/>
    <w:multiLevelType w:val="hybridMultilevel"/>
    <w:tmpl w:val="4D16C51A"/>
    <w:lvl w:ilvl="0" w:tplc="04070015">
      <w:start w:val="1"/>
      <w:numFmt w:val="decimal"/>
      <w:lvlText w:val="(%1)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6"/>
  </w:num>
  <w:num w:numId="23">
    <w:abstractNumId w:val="8"/>
  </w:num>
  <w:num w:numId="24">
    <w:abstractNumId w:val="11"/>
  </w:num>
  <w:num w:numId="25">
    <w:abstractNumId w:val="9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3094"/>
    <w:rsid w:val="00077D53"/>
    <w:rsid w:val="000B492A"/>
    <w:rsid w:val="00105FD9"/>
    <w:rsid w:val="00117666"/>
    <w:rsid w:val="0013770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3F5"/>
    <w:rsid w:val="003D2F2D"/>
    <w:rsid w:val="00401590"/>
    <w:rsid w:val="00413188"/>
    <w:rsid w:val="00447801"/>
    <w:rsid w:val="00452E9C"/>
    <w:rsid w:val="004735C8"/>
    <w:rsid w:val="00491147"/>
    <w:rsid w:val="004961FF"/>
    <w:rsid w:val="00517A89"/>
    <w:rsid w:val="005250F2"/>
    <w:rsid w:val="00593EEA"/>
    <w:rsid w:val="005A5EEE"/>
    <w:rsid w:val="005E2F1B"/>
    <w:rsid w:val="005F428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B96"/>
    <w:rsid w:val="00885156"/>
    <w:rsid w:val="008A62DE"/>
    <w:rsid w:val="008D680A"/>
    <w:rsid w:val="008E226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AD5"/>
    <w:rsid w:val="00AB6715"/>
    <w:rsid w:val="00AD7BEA"/>
    <w:rsid w:val="00AE5A09"/>
    <w:rsid w:val="00B1671E"/>
    <w:rsid w:val="00B25EB8"/>
    <w:rsid w:val="00B354E1"/>
    <w:rsid w:val="00B37F4D"/>
    <w:rsid w:val="00B41C9C"/>
    <w:rsid w:val="00BF43D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366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F3660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3660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DF3660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DF3660"/>
    <w:rPr>
      <w:rFonts w:ascii="Calibri" w:hAnsi="Calibri" w:cs="Calibri"/>
      <w:noProof/>
    </w:rPr>
  </w:style>
  <w:style w:type="paragraph" w:customStyle="1" w:styleId="mehr-erfahren-p">
    <w:name w:val="mehr-erfahren-p"/>
    <w:basedOn w:val="Standard"/>
    <w:rsid w:val="00DF366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msonormal0">
    <w:name w:val="msonormal"/>
    <w:basedOn w:val="Standard"/>
    <w:rsid w:val="00DF366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Standard"/>
    <w:rsid w:val="00DF3660"/>
    <w:pPr>
      <w:spacing w:before="100" w:beforeAutospacing="1" w:after="100" w:afterAutospacing="1"/>
      <w:textAlignment w:val="top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DF3660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8">
    <w:name w:val="xl68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9">
    <w:name w:val="xl69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1">
    <w:name w:val="xl71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9F9F9"/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DF3660"/>
    <w:pPr>
      <w:spacing w:before="100" w:beforeAutospacing="1" w:after="100" w:afterAutospacing="1"/>
      <w:textAlignment w:val="top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5">
    <w:name w:val="xl75"/>
    <w:basedOn w:val="Standard"/>
    <w:rsid w:val="00DF3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F3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6AEAA5B-3C48-4E4F-9A41-4A2AE54F9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275</Words>
  <Characters>8039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undler, Franziska - Buchinger Wilhelmi</cp:lastModifiedBy>
  <cp:revision>3</cp:revision>
  <cp:lastPrinted>2013-10-03T12:51:00Z</cp:lastPrinted>
  <dcterms:created xsi:type="dcterms:W3CDTF">2023-10-10T07:19:00Z</dcterms:created>
  <dcterms:modified xsi:type="dcterms:W3CDTF">2023-10-1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